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BB3097" w14:textId="41E8D5E0" w:rsidR="00A641F5" w:rsidRDefault="00E36FBD">
      <w:r w:rsidRPr="00656110">
        <w:rPr>
          <w:b/>
        </w:rPr>
        <w:t xml:space="preserve">Table </w:t>
      </w:r>
      <w:proofErr w:type="gramStart"/>
      <w:r w:rsidRPr="00656110">
        <w:rPr>
          <w:b/>
        </w:rPr>
        <w:t>S</w:t>
      </w:r>
      <w:r w:rsidR="00542C29" w:rsidRPr="00656110">
        <w:rPr>
          <w:b/>
        </w:rPr>
        <w:t>5</w:t>
      </w:r>
      <w:r w:rsidR="00B74C67">
        <w:t xml:space="preserve">  Frequencies</w:t>
      </w:r>
      <w:proofErr w:type="gramEnd"/>
      <w:r w:rsidR="00B74C67">
        <w:t xml:space="preserve"> of ZIKV-Specific CD4+ T Cells Producing IFN-γ, IL-2, and/or TNF-α</w:t>
      </w:r>
    </w:p>
    <w:p w14:paraId="42C3B1A2" w14:textId="77777777" w:rsidR="00BB2A1F" w:rsidRDefault="00BB2A1F"/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1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9"/>
      </w:tblGrid>
      <w:tr w:rsidR="00BB2A1F" w:rsidRPr="00511909" w14:paraId="605165CD" w14:textId="77777777" w:rsidTr="00BB2A1F">
        <w:trPr>
          <w:cantSplit/>
          <w:tblHeader/>
          <w:jc w:val="center"/>
        </w:trPr>
        <w:tc>
          <w:tcPr>
            <w:tcW w:w="926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E4015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4074" w:type="pct"/>
            <w:gridSpan w:val="10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14D58D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>ZIKV Proteins Tested (Peptide Pools)</w:t>
            </w:r>
          </w:p>
        </w:tc>
      </w:tr>
      <w:tr w:rsidR="00BB2A1F" w:rsidRPr="00511909" w14:paraId="639CFA3A" w14:textId="77777777" w:rsidTr="00BB2A1F">
        <w:trPr>
          <w:cantSplit/>
          <w:tblHeader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BB52A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>Subject ID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5F6B3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>DPO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A14246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>E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7845B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>C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17E9A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>PRM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36B99E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>NS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1FB7AB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>NS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9FDC34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>NS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CF9E4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>NS2A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9F8703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>NS2B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AF51CE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>NS4A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62DBF4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  <w:t>NS4B</w:t>
            </w:r>
          </w:p>
        </w:tc>
      </w:tr>
      <w:tr w:rsidR="00BB2A1F" w:rsidRPr="00511909" w14:paraId="57271B53" w14:textId="77777777" w:rsidTr="00BB2A1F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387411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24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C9605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71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825507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04E2C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7DDD0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94B6A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2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30C49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F3BCF7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A501D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451C4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59C074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390FF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BB2A1F" w:rsidRPr="00511909" w14:paraId="142D0E4E" w14:textId="77777777" w:rsidTr="00BB2A1F">
        <w:trPr>
          <w:cantSplit/>
          <w:jc w:val="center"/>
        </w:trPr>
        <w:tc>
          <w:tcPr>
            <w:tcW w:w="51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5024D5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bookmarkStart w:id="0" w:name="_GoBack"/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38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A1C58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6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230D0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6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B7A89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09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CBD45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9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9EEB5F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78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B87174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8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E5561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40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24A03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1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238BD1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8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B793F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B53131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bookmarkEnd w:id="0"/>
      <w:tr w:rsidR="00BB2A1F" w:rsidRPr="00511909" w14:paraId="5C07BA35" w14:textId="77777777" w:rsidTr="00BB2A1F">
        <w:trPr>
          <w:cantSplit/>
          <w:jc w:val="center"/>
        </w:trPr>
        <w:tc>
          <w:tcPr>
            <w:tcW w:w="51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8A874D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40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755AF5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11</w:t>
            </w:r>
          </w:p>
        </w:tc>
        <w:tc>
          <w:tcPr>
            <w:tcW w:w="407" w:type="pct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2F3581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4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1B24812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4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627BDFE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7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454A85B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99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56F9095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38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2AE8F1A1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03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458A73D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9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6B8B14CF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64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51AA4641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07</w:t>
            </w:r>
          </w:p>
        </w:tc>
        <w:tc>
          <w:tcPr>
            <w:tcW w:w="407" w:type="pct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560B9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0</w:t>
            </w:r>
          </w:p>
        </w:tc>
      </w:tr>
      <w:tr w:rsidR="00BB2A1F" w:rsidRPr="00511909" w14:paraId="1A83FF14" w14:textId="77777777" w:rsidTr="00BB2A1F">
        <w:trPr>
          <w:cantSplit/>
          <w:jc w:val="center"/>
        </w:trPr>
        <w:tc>
          <w:tcPr>
            <w:tcW w:w="51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7F63FD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40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2BA77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16</w:t>
            </w:r>
          </w:p>
        </w:tc>
        <w:tc>
          <w:tcPr>
            <w:tcW w:w="407" w:type="pct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C56AA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8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4E999FB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76915D3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2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41B2CF9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07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03D3ADF4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98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6AC51D0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23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26F7F9B4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23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1233259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1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4F36CCD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2</w:t>
            </w:r>
          </w:p>
        </w:tc>
        <w:tc>
          <w:tcPr>
            <w:tcW w:w="407" w:type="pct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5DB8B7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2</w:t>
            </w:r>
          </w:p>
        </w:tc>
      </w:tr>
      <w:tr w:rsidR="00BB2A1F" w:rsidRPr="00511909" w14:paraId="1A98AD5A" w14:textId="77777777" w:rsidTr="00BB2A1F">
        <w:trPr>
          <w:cantSplit/>
          <w:jc w:val="center"/>
        </w:trPr>
        <w:tc>
          <w:tcPr>
            <w:tcW w:w="51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DD5764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40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6E68D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33</w:t>
            </w:r>
          </w:p>
        </w:tc>
        <w:tc>
          <w:tcPr>
            <w:tcW w:w="40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B93EA7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3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A53CC6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7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1942E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7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299DD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08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994B3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5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E6B44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43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9FC077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A794E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3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0875E6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09</w:t>
            </w:r>
          </w:p>
        </w:tc>
        <w:tc>
          <w:tcPr>
            <w:tcW w:w="40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9FEEC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0</w:t>
            </w:r>
          </w:p>
        </w:tc>
      </w:tr>
      <w:tr w:rsidR="00BB2A1F" w:rsidRPr="00511909" w14:paraId="5F71A849" w14:textId="77777777" w:rsidTr="00BB2A1F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3F13B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14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E4FC6D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72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B48F14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7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E1D5E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3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D8888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FAECC1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5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595AB1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5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F90315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28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F7FAB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5B3B1F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F7BD8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2F80E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5</w:t>
            </w:r>
          </w:p>
        </w:tc>
      </w:tr>
      <w:tr w:rsidR="00BB2A1F" w:rsidRPr="00511909" w14:paraId="72B5BE34" w14:textId="77777777" w:rsidTr="00BB2A1F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51EE75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12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35D49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75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29C01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0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BBB370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3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DF8B2F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3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EB4617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3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ECCD27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5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87211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1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0E4E7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E531E0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B747DF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4D2C9F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BB2A1F" w:rsidRPr="00511909" w14:paraId="7C082BEB" w14:textId="77777777" w:rsidTr="00BB2A1F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4EC734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08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3CE88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37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B1B705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6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C72031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2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2AEEC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2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177FF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8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94221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2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ED52A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7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89B420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D02471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12BD5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F6BEF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86</w:t>
            </w:r>
          </w:p>
        </w:tc>
      </w:tr>
      <w:tr w:rsidR="00BB2A1F" w:rsidRPr="00511909" w14:paraId="1B38EFA3" w14:textId="77777777" w:rsidTr="00BB2A1F">
        <w:trPr>
          <w:cantSplit/>
          <w:trHeight w:val="170"/>
          <w:jc w:val="center"/>
        </w:trPr>
        <w:tc>
          <w:tcPr>
            <w:tcW w:w="51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89C6B0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36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98329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19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D8BC5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13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BE4360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6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2B97AF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37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66FE4D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31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368EC4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64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0FB0E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031EA7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BBF376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77ED60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DA714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BB2A1F" w:rsidRPr="00511909" w14:paraId="7B08EF87" w14:textId="77777777" w:rsidTr="00BB2A1F">
        <w:trPr>
          <w:cantSplit/>
          <w:jc w:val="center"/>
        </w:trPr>
        <w:tc>
          <w:tcPr>
            <w:tcW w:w="51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4E0C30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40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3694AF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33</w:t>
            </w:r>
          </w:p>
        </w:tc>
        <w:tc>
          <w:tcPr>
            <w:tcW w:w="40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F2D22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07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75983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9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5DFCC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21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B6527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25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86EE6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53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74EEC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43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F886A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4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52B05F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7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45287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2D61AD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BB2A1F" w:rsidRPr="00511909" w14:paraId="3D4FD5E5" w14:textId="77777777" w:rsidTr="00BB2A1F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DA0B66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33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F41D8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153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1E675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703D0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E1A151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F65267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C4192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2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06B26F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4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F8130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FFEBE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0A0BB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70E6B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BB2A1F" w:rsidRPr="00511909" w14:paraId="3C4EA243" w14:textId="77777777" w:rsidTr="00BB2A1F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CD7CBF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27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377AF5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117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750577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5F4E7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5219D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B59164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9765B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262D1F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9DB9A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E923A0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087BAD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7D91C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BB2A1F" w:rsidRPr="00511909" w14:paraId="2F62BAC0" w14:textId="77777777" w:rsidTr="00BB2A1F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B3C0CD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04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F857D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135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4F4F2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9CD99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54862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ABF351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2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A2403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867D5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84042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A0C60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AD82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A364E6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BB2A1F" w:rsidRPr="00511909" w14:paraId="080106CD" w14:textId="77777777" w:rsidTr="00BB2A1F">
        <w:trPr>
          <w:cantSplit/>
          <w:jc w:val="center"/>
        </w:trPr>
        <w:tc>
          <w:tcPr>
            <w:tcW w:w="51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A32081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29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22DD05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23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85A884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63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9E7D10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30A6A1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0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7543D4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4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B817F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7B898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5838D1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8880E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C68CC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13FDE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BB2A1F" w:rsidRPr="00511909" w14:paraId="3B270178" w14:textId="77777777" w:rsidTr="00BB2A1F">
        <w:trPr>
          <w:cantSplit/>
          <w:jc w:val="center"/>
        </w:trPr>
        <w:tc>
          <w:tcPr>
            <w:tcW w:w="51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6EA590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40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D25CE7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30</w:t>
            </w:r>
          </w:p>
        </w:tc>
        <w:tc>
          <w:tcPr>
            <w:tcW w:w="40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42F0B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55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19A4C6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2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D32947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27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E3717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84D8E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827E6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38C0E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4D9604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80FC76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61E8A7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BB2A1F" w:rsidRPr="00511909" w14:paraId="26106B6A" w14:textId="77777777" w:rsidTr="00BB2A1F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703847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30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2BD3E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31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6D5C7F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825F96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99C31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DE8C77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BFB12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FB418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2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0D2876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D629F4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1475D7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F9B13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BB2A1F" w:rsidRPr="00511909" w14:paraId="12B39E7C" w14:textId="77777777" w:rsidTr="00BB2A1F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F59294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37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05262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96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94D58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D1249D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76834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966E37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0F1BC1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A8AAE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B1606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CCD66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4A8FC6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7A9504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BB2A1F" w:rsidRPr="00511909" w14:paraId="36514AF2" w14:textId="77777777" w:rsidTr="00BB2A1F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D3C16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11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AF7BC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89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2BBE8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394750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71B515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3CCB7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571A41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971106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2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74CBC0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B963E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3AAF5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65AAA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2</w:t>
            </w:r>
          </w:p>
        </w:tc>
      </w:tr>
      <w:tr w:rsidR="00BB2A1F" w:rsidRPr="00511909" w14:paraId="6D23B077" w14:textId="77777777" w:rsidTr="00BB2A1F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B5043F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31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70D907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48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42A9D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7ACE8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0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523C6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E4251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6EDB5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3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E23EA0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2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8950A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E8BA70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45405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C31C5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BB2A1F" w:rsidRPr="00511909" w14:paraId="28441AFE" w14:textId="77777777" w:rsidTr="00BB2A1F">
        <w:trPr>
          <w:cantSplit/>
          <w:jc w:val="center"/>
        </w:trPr>
        <w:tc>
          <w:tcPr>
            <w:tcW w:w="51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35A42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23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E7BE7D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18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83BC7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39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E11EA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85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60EFB0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20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D80DA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51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917E6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213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AB76F5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313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FF75BD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549A3F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AE1A6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37F87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BB2A1F" w:rsidRPr="00511909" w14:paraId="38F09686" w14:textId="77777777" w:rsidTr="00BB2A1F">
        <w:trPr>
          <w:cantSplit/>
          <w:jc w:val="center"/>
        </w:trPr>
        <w:tc>
          <w:tcPr>
            <w:tcW w:w="51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CC49D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40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3AA5B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32</w:t>
            </w:r>
          </w:p>
        </w:tc>
        <w:tc>
          <w:tcPr>
            <w:tcW w:w="40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F3904F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66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F3D6B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67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8187F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9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4A0C3D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88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C43D27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30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6AD576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232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8BF6F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8E5F8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F3E3A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70A82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BB2A1F" w:rsidRPr="00511909" w14:paraId="660F88FB" w14:textId="77777777" w:rsidTr="00BB2A1F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CB53F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02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60266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32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AE462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5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C68B31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D6B55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F86D1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5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7E60D4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556B7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3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07EAB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C4B424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3FA95D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5117E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BB2A1F" w:rsidRPr="00511909" w14:paraId="366106CA" w14:textId="77777777" w:rsidTr="00BB2A1F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06F3B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18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C0172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37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45408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3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CA7E6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60D25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7357E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7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FF5D2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5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A4A7A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29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BFDA3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2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23BDE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3866A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C64565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BB2A1F" w:rsidRPr="00511909" w14:paraId="72B451FC" w14:textId="77777777" w:rsidTr="00BB2A1F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4E37B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25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BC5A7F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49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E88D0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7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765B84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A1D655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A84C9F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90767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3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1E3D4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7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228D1D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8C58B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3453BF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7DBC7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BB2A1F" w:rsidRPr="00511909" w14:paraId="34122943" w14:textId="77777777" w:rsidTr="00BB2A1F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BA1D3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22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FED4B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25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334A3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3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B41D9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E00770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9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8A4EDF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2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008C2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7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0E0837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7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5E017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B2A1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5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3B8C5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842F2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BB2A1F" w:rsidRPr="00511909" w14:paraId="3AE4ED9E" w14:textId="77777777" w:rsidTr="00BB2A1F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C5C25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35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BE2727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97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F0D3F0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5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FF970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5280BF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2213F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65299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5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F8B874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5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C921F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29DDAD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29E580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0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564D6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BB2A1F" w:rsidRPr="00511909" w14:paraId="5F176718" w14:textId="77777777" w:rsidTr="00BB2A1F">
        <w:trPr>
          <w:cantSplit/>
          <w:jc w:val="center"/>
        </w:trPr>
        <w:tc>
          <w:tcPr>
            <w:tcW w:w="51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7CA7E0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17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4148A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14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8C969D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280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7AF98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22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C45B16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22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E70BB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44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B8880D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235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48332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90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DEAC71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8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8A4604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7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ACCE8F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7D2C3F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BB2A1F" w:rsidRPr="00511909" w14:paraId="5E768EC7" w14:textId="77777777" w:rsidTr="00BB2A1F">
        <w:trPr>
          <w:cantSplit/>
          <w:jc w:val="center"/>
        </w:trPr>
        <w:tc>
          <w:tcPr>
            <w:tcW w:w="51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DAE760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40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EB17A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29</w:t>
            </w:r>
          </w:p>
        </w:tc>
        <w:tc>
          <w:tcPr>
            <w:tcW w:w="40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F844D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08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7551F4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22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D5EED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22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393316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81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69794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12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5E920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08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14EC55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8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BB7841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7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014DB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0F9291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BB2A1F" w:rsidRPr="00511909" w14:paraId="506AE2F4" w14:textId="77777777" w:rsidTr="00BB2A1F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505AC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26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B7997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73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87A99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5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82291F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7082A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51D66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9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9BFA8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2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E7BCB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6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400CC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2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361224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62DA9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692987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BB2A1F" w:rsidRPr="00511909" w14:paraId="2142743A" w14:textId="77777777" w:rsidTr="00BB2A1F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918C5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15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C206C6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62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8ACEF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1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32CF71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4D099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7633D6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5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AF58E1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9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F19C2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26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00A45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2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AE6B1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8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4FFD85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5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BDA3D1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73</w:t>
            </w:r>
          </w:p>
        </w:tc>
      </w:tr>
      <w:tr w:rsidR="00BB2A1F" w:rsidRPr="00511909" w14:paraId="342FF848" w14:textId="77777777" w:rsidTr="00BB2A1F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718CBF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01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312D4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28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A348A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27D1B1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A439A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4D15F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21269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2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D16896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A60926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B9DBA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2CA8C0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52BD2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BB2A1F" w:rsidRPr="00511909" w14:paraId="4EC6A184" w14:textId="77777777" w:rsidTr="00BB2A1F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54BDF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06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07B3F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92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8F2C3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6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A144D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DB429F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97CF6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FBEC1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6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9D3A7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6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D9010F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0A72C5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E1ACA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A89E1D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BB2A1F" w:rsidRPr="00511909" w14:paraId="1A864652" w14:textId="77777777" w:rsidTr="00BB2A1F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2F1CC5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13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6F86E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104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976E37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3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6BF83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1F2836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56503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51564D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5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68CADF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6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3BB370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5FB52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B4FDD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0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7A2FBD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6</w:t>
            </w:r>
          </w:p>
        </w:tc>
      </w:tr>
      <w:tr w:rsidR="00BB2A1F" w:rsidRPr="00511909" w14:paraId="6777C8B7" w14:textId="77777777" w:rsidTr="00BB2A1F">
        <w:trPr>
          <w:cantSplit/>
          <w:jc w:val="center"/>
        </w:trPr>
        <w:tc>
          <w:tcPr>
            <w:tcW w:w="51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44778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lastRenderedPageBreak/>
              <w:t>ZZ109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AB4C2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13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95CF56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74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3FD52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4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E235B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1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340F9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36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47DB5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39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B77D1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16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47A4D0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7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AB341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64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0B897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A5BE05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BB2A1F" w:rsidRPr="00511909" w14:paraId="152FBFF2" w14:textId="77777777" w:rsidTr="00BB2A1F">
        <w:trPr>
          <w:cantSplit/>
          <w:jc w:val="center"/>
        </w:trPr>
        <w:tc>
          <w:tcPr>
            <w:tcW w:w="51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5BFAE7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40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57BB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34</w:t>
            </w:r>
          </w:p>
        </w:tc>
        <w:tc>
          <w:tcPr>
            <w:tcW w:w="40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58B30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34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D95501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3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9F076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7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EC57AF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75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EC96D0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86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6272E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93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DF748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5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86C3C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1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125801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C6F19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BB2A1F" w:rsidRPr="00511909" w14:paraId="1864C364" w14:textId="77777777" w:rsidTr="00BB2A1F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E36B5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21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9922C6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84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D7D4A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06ED6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CD77B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77247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9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BDD5E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C49487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9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82D82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AA6910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8D8D6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0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76E610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8</w:t>
            </w:r>
          </w:p>
        </w:tc>
      </w:tr>
      <w:tr w:rsidR="00BB2A1F" w:rsidRPr="00511909" w14:paraId="6EA8C14D" w14:textId="77777777" w:rsidTr="00BB2A1F">
        <w:trPr>
          <w:cantSplit/>
          <w:jc w:val="center"/>
        </w:trPr>
        <w:tc>
          <w:tcPr>
            <w:tcW w:w="51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A8830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32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8A4F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7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9DCC16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59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AB237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0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7D2E6D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5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6AF866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34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C80AA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6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4D082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3E911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50FFC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71C4F4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9DAAA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BB2A1F" w:rsidRPr="00511909" w14:paraId="7A00F429" w14:textId="77777777" w:rsidTr="00BB2A1F">
        <w:trPr>
          <w:cantSplit/>
          <w:jc w:val="center"/>
        </w:trPr>
        <w:tc>
          <w:tcPr>
            <w:tcW w:w="519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0C91BF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40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402016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13</w:t>
            </w:r>
          </w:p>
        </w:tc>
        <w:tc>
          <w:tcPr>
            <w:tcW w:w="407" w:type="pct"/>
            <w:tcBorders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1B9B5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53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25237761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0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5CA79A1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24CFDDC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6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557C825F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24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24A2573F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02F9D27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450C237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shd w:val="clear" w:color="auto" w:fill="FFFFFF"/>
            <w:tcMar>
              <w:left w:w="60" w:type="dxa"/>
              <w:right w:w="60" w:type="dxa"/>
            </w:tcMar>
          </w:tcPr>
          <w:p w14:paraId="7DB9F00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399B20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BB2A1F" w:rsidRPr="00511909" w14:paraId="443A2730" w14:textId="77777777" w:rsidTr="00BB2A1F">
        <w:trPr>
          <w:cantSplit/>
          <w:jc w:val="center"/>
        </w:trPr>
        <w:tc>
          <w:tcPr>
            <w:tcW w:w="51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A3CB6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40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BFB1E5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27</w:t>
            </w:r>
          </w:p>
        </w:tc>
        <w:tc>
          <w:tcPr>
            <w:tcW w:w="40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1878D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67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E13B2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A74007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4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5025D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89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C9302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09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4A2495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30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6A5A1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0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0F2F3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37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928141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5</w:t>
            </w:r>
          </w:p>
        </w:tc>
        <w:tc>
          <w:tcPr>
            <w:tcW w:w="40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7590A1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7</w:t>
            </w:r>
          </w:p>
        </w:tc>
      </w:tr>
      <w:tr w:rsidR="00BB2A1F" w:rsidRPr="00511909" w14:paraId="2866B070" w14:textId="77777777" w:rsidTr="00BB2A1F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FE26D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07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24EE1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112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CF6024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9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A83937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A7F8A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FAFA4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9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6161C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9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F1925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4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872B0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2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89AFAF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25C31D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3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BAFC1D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0</w:t>
            </w:r>
          </w:p>
        </w:tc>
      </w:tr>
      <w:tr w:rsidR="00BB2A1F" w:rsidRPr="00511909" w14:paraId="0F5DE954" w14:textId="77777777" w:rsidTr="00BB2A1F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8B929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20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83F696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114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97ADC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7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F1E071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3C174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5602E5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9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B9C795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6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2A886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2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BFB920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2DD51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53E237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1A272F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BB2A1F" w:rsidRPr="00511909" w14:paraId="43020A21" w14:textId="77777777" w:rsidTr="00073FC5">
        <w:trPr>
          <w:cantSplit/>
          <w:trHeight w:val="359"/>
          <w:jc w:val="center"/>
        </w:trPr>
        <w:tc>
          <w:tcPr>
            <w:tcW w:w="51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CCF84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10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DC7E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13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CB02C0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7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352FC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2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76CFB1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3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0A907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20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54226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39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B8C41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38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46F400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4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0BA1C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5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B34B4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31A134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BB2A1F" w:rsidRPr="00511909" w14:paraId="03ED06D1" w14:textId="77777777" w:rsidTr="00BB2A1F">
        <w:trPr>
          <w:cantSplit/>
          <w:jc w:val="center"/>
        </w:trPr>
        <w:tc>
          <w:tcPr>
            <w:tcW w:w="51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4B5D5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40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48CC24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26</w:t>
            </w:r>
          </w:p>
        </w:tc>
        <w:tc>
          <w:tcPr>
            <w:tcW w:w="40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CC4C61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33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9B142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7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602F9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1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0ED2D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92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BBDFF7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12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8C00B7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16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043B3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611C9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931596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B00CEF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BB2A1F" w:rsidRPr="00511909" w14:paraId="1603379E" w14:textId="77777777" w:rsidTr="00BB2A1F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2B392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05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3D1E2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39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B9CD54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06D43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3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087E3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DE4F2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8F893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8F30E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33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551EB6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87F685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093451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28E5C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3</w:t>
            </w:r>
          </w:p>
        </w:tc>
      </w:tr>
      <w:tr w:rsidR="00BB2A1F" w:rsidRPr="00511909" w14:paraId="20B5CAE2" w14:textId="77777777" w:rsidTr="00BB2A1F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7970B5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34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E58E1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890D5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5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D21F5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095127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7B2B5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7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3BAC10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1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449F67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8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A4181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3D3D36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62416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7488ED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BB2A1F" w:rsidRPr="00511909" w14:paraId="7DFCD491" w14:textId="77777777" w:rsidTr="00BB2A1F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35115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19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E6731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112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A46BF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D8DDD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5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C41DE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BC3714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8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99E66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8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2841ED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0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75F265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E0E99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6E9BC7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5AEB2D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BB2A1F" w:rsidRPr="00511909" w14:paraId="054768E4" w14:textId="77777777" w:rsidTr="00BB2A1F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73B9D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03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ADF81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71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12D1D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2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09C06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1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274DB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DE447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9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F49BC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6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085337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0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6D5AF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489F56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5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1570A5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8F51F1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BB2A1F" w:rsidRPr="00511909" w14:paraId="56FF0B47" w14:textId="77777777" w:rsidTr="00BB2A1F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8F9A3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16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1D04D4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102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4F1DB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3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33FA7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1D040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0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30FF26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B936E4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7B736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8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067D65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058320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845124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29CF35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BB2A1F" w:rsidRPr="00511909" w14:paraId="3BF95DD1" w14:textId="77777777" w:rsidTr="00BB2A1F">
        <w:trPr>
          <w:cantSplit/>
          <w:jc w:val="center"/>
        </w:trPr>
        <w:tc>
          <w:tcPr>
            <w:tcW w:w="51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6099A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ZZ128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F2927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19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EA15C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34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51793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65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A4D0C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8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E973C7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304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0B4FD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277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02CDF0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419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A33A12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51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F77BC4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302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53BCA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796A8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BB2A1F" w:rsidRPr="00511909" w14:paraId="2EFC57CC" w14:textId="77777777" w:rsidTr="00BB2A1F">
        <w:trPr>
          <w:cantSplit/>
          <w:jc w:val="center"/>
        </w:trPr>
        <w:tc>
          <w:tcPr>
            <w:tcW w:w="51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90F66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</w:p>
        </w:tc>
        <w:tc>
          <w:tcPr>
            <w:tcW w:w="40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4A1208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34</w:t>
            </w:r>
          </w:p>
        </w:tc>
        <w:tc>
          <w:tcPr>
            <w:tcW w:w="40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A2885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240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5607E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128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7980D5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89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503E65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452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76B2CA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476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B599D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548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DCB31C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0.014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D034BB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FF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FF0000"/>
                <w:sz w:val="19"/>
                <w:szCs w:val="19"/>
              </w:rPr>
              <w:t>0.047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83B1A4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42B3E7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color w:val="000000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color w:val="000000"/>
                <w:sz w:val="19"/>
                <w:szCs w:val="19"/>
              </w:rPr>
              <w:t>-</w:t>
            </w:r>
          </w:p>
        </w:tc>
      </w:tr>
      <w:tr w:rsidR="00BB2A1F" w:rsidRPr="00511909" w14:paraId="6ED86904" w14:textId="77777777" w:rsidTr="00BB2A1F">
        <w:trPr>
          <w:cantSplit/>
          <w:jc w:val="center"/>
        </w:trPr>
        <w:tc>
          <w:tcPr>
            <w:tcW w:w="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3D3"/>
            <w:tcMar>
              <w:left w:w="60" w:type="dxa"/>
              <w:right w:w="60" w:type="dxa"/>
            </w:tcMar>
          </w:tcPr>
          <w:p w14:paraId="21C0ED66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  <w:t>Cut off Value*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3D3"/>
            <w:tcMar>
              <w:left w:w="60" w:type="dxa"/>
              <w:right w:w="60" w:type="dxa"/>
            </w:tcMar>
          </w:tcPr>
          <w:p w14:paraId="0160360E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  <w:t>-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3D3D3"/>
            <w:tcMar>
              <w:left w:w="60" w:type="dxa"/>
              <w:right w:w="60" w:type="dxa"/>
            </w:tcMar>
          </w:tcPr>
          <w:p w14:paraId="63065BF3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  <w:t>0.02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3D3D3"/>
            <w:tcMar>
              <w:left w:w="60" w:type="dxa"/>
              <w:right w:w="60" w:type="dxa"/>
            </w:tcMar>
          </w:tcPr>
          <w:p w14:paraId="06026135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  <w:t>0.00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3D3D3"/>
            <w:tcMar>
              <w:left w:w="60" w:type="dxa"/>
              <w:right w:w="60" w:type="dxa"/>
            </w:tcMar>
          </w:tcPr>
          <w:p w14:paraId="2457EAB9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  <w:t>0.029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3D3D3"/>
            <w:tcMar>
              <w:left w:w="60" w:type="dxa"/>
              <w:right w:w="60" w:type="dxa"/>
            </w:tcMar>
          </w:tcPr>
          <w:p w14:paraId="5BD48516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  <w:t>0.03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3D3D3"/>
            <w:tcMar>
              <w:left w:w="60" w:type="dxa"/>
              <w:right w:w="60" w:type="dxa"/>
            </w:tcMar>
          </w:tcPr>
          <w:p w14:paraId="03027A95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  <w:t>0.03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3D3D3"/>
            <w:tcMar>
              <w:left w:w="60" w:type="dxa"/>
              <w:right w:w="60" w:type="dxa"/>
            </w:tcMar>
          </w:tcPr>
          <w:p w14:paraId="11255496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  <w:t>0.050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3D3D3"/>
            <w:tcMar>
              <w:left w:w="60" w:type="dxa"/>
              <w:right w:w="60" w:type="dxa"/>
            </w:tcMar>
          </w:tcPr>
          <w:p w14:paraId="602AC9A5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  <w:t>0.026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3D3D3"/>
            <w:tcMar>
              <w:left w:w="60" w:type="dxa"/>
              <w:right w:w="60" w:type="dxa"/>
            </w:tcMar>
          </w:tcPr>
          <w:p w14:paraId="6486B6E6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  <w:t>0.018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D3D3D3"/>
            <w:tcMar>
              <w:left w:w="60" w:type="dxa"/>
              <w:right w:w="60" w:type="dxa"/>
            </w:tcMar>
          </w:tcPr>
          <w:p w14:paraId="1F238E57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  <w:t>0.007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3D3D3"/>
            <w:tcMar>
              <w:left w:w="60" w:type="dxa"/>
              <w:right w:w="60" w:type="dxa"/>
            </w:tcMar>
          </w:tcPr>
          <w:p w14:paraId="321871F4" w14:textId="77777777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</w:pPr>
            <w:r w:rsidRPr="00511909">
              <w:rPr>
                <w:rFonts w:ascii="Times" w:eastAsia="Times New Roman" w:hAnsi="Times" w:cs="Times"/>
                <w:b/>
                <w:bCs/>
                <w:color w:val="1E90FF"/>
                <w:sz w:val="19"/>
                <w:szCs w:val="19"/>
              </w:rPr>
              <w:t>0.014</w:t>
            </w:r>
          </w:p>
        </w:tc>
      </w:tr>
      <w:tr w:rsidR="00BB2A1F" w:rsidRPr="00511909" w14:paraId="16AF56A1" w14:textId="77777777" w:rsidTr="00BB2A1F">
        <w:trPr>
          <w:cantSplit/>
          <w:jc w:val="center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41B450" w14:textId="11B40CF1" w:rsidR="00BB2A1F" w:rsidRPr="00511909" w:rsidRDefault="00BB2A1F" w:rsidP="00BB2A1F">
            <w:pPr>
              <w:autoSpaceDE w:val="0"/>
              <w:autoSpaceDN w:val="0"/>
              <w:adjustRightInd w:val="0"/>
              <w:spacing w:before="60" w:after="60"/>
              <w:rPr>
                <w:rFonts w:ascii="Times" w:eastAsia="Times New Roman" w:hAnsi="Times" w:cs="Times"/>
                <w:b/>
                <w:bCs/>
                <w:color w:val="000000"/>
                <w:sz w:val="19"/>
                <w:szCs w:val="19"/>
              </w:rPr>
            </w:pPr>
          </w:p>
        </w:tc>
      </w:tr>
    </w:tbl>
    <w:p w14:paraId="0276724E" w14:textId="77777777" w:rsidR="00DE083C" w:rsidRDefault="00DE083C"/>
    <w:p w14:paraId="714ED3CE" w14:textId="7D64D985" w:rsidR="00DE083C" w:rsidRDefault="00073FC5">
      <w:pPr>
        <w:rPr>
          <w:rFonts w:ascii="Times" w:eastAsia="Times New Roman" w:hAnsi="Times" w:cs="Times"/>
          <w:b/>
          <w:bCs/>
          <w:color w:val="000000"/>
          <w:sz w:val="19"/>
          <w:szCs w:val="19"/>
        </w:rPr>
      </w:pPr>
      <w:r>
        <w:rPr>
          <w:rFonts w:ascii="Times" w:eastAsia="Times New Roman" w:hAnsi="Times" w:cs="Times"/>
          <w:b/>
          <w:bCs/>
          <w:color w:val="000000"/>
          <w:sz w:val="19"/>
          <w:szCs w:val="19"/>
        </w:rPr>
        <w:t>*</w:t>
      </w:r>
      <w:r w:rsidR="00DE083C">
        <w:rPr>
          <w:rFonts w:ascii="Times" w:eastAsia="Times New Roman" w:hAnsi="Times" w:cs="Times"/>
          <w:b/>
          <w:bCs/>
          <w:color w:val="000000"/>
          <w:sz w:val="19"/>
          <w:szCs w:val="19"/>
        </w:rPr>
        <w:t>Cut-</w:t>
      </w:r>
      <w:r w:rsidR="00DE083C" w:rsidRPr="00511909">
        <w:rPr>
          <w:rFonts w:ascii="Times" w:eastAsia="Times New Roman" w:hAnsi="Times" w:cs="Times"/>
          <w:b/>
          <w:bCs/>
          <w:color w:val="000000"/>
          <w:sz w:val="19"/>
          <w:szCs w:val="19"/>
        </w:rPr>
        <w:t>off</w:t>
      </w:r>
      <w:r w:rsidR="00DE083C">
        <w:rPr>
          <w:rFonts w:ascii="Times" w:eastAsia="Times New Roman" w:hAnsi="Times" w:cs="Times"/>
          <w:b/>
          <w:bCs/>
          <w:color w:val="000000"/>
          <w:sz w:val="19"/>
          <w:szCs w:val="19"/>
        </w:rPr>
        <w:t xml:space="preserve"> for a positive response was</w:t>
      </w:r>
      <w:r w:rsidR="00DE083C" w:rsidRPr="00511909">
        <w:rPr>
          <w:rFonts w:ascii="Times" w:eastAsia="Times New Roman" w:hAnsi="Times" w:cs="Times"/>
          <w:b/>
          <w:bCs/>
          <w:color w:val="000000"/>
          <w:sz w:val="19"/>
          <w:szCs w:val="19"/>
        </w:rPr>
        <w:t> </w:t>
      </w:r>
      <w:r w:rsidR="00DE083C">
        <w:rPr>
          <w:rFonts w:ascii="Times" w:eastAsia="Times New Roman" w:hAnsi="Times" w:cs="Times"/>
          <w:b/>
          <w:bCs/>
          <w:color w:val="000000"/>
          <w:sz w:val="19"/>
          <w:szCs w:val="19"/>
        </w:rPr>
        <w:t xml:space="preserve">defined as the geometric mean T </w:t>
      </w:r>
      <w:r w:rsidR="00DE083C" w:rsidRPr="00511909">
        <w:rPr>
          <w:rFonts w:ascii="Times" w:eastAsia="Times New Roman" w:hAnsi="Times" w:cs="Times"/>
          <w:b/>
          <w:bCs/>
          <w:color w:val="000000"/>
          <w:sz w:val="19"/>
          <w:szCs w:val="19"/>
        </w:rPr>
        <w:t>cell response plus 3 SE of 5 healthy subjects and 7 subjects enrolled but </w:t>
      </w:r>
    </w:p>
    <w:p w14:paraId="1A4CF288" w14:textId="77777777" w:rsidR="00DE083C" w:rsidRDefault="00DE083C">
      <w:pPr>
        <w:rPr>
          <w:rFonts w:ascii="Times" w:eastAsia="Times New Roman" w:hAnsi="Times" w:cs="Times"/>
          <w:b/>
          <w:bCs/>
          <w:color w:val="000000"/>
          <w:sz w:val="19"/>
          <w:szCs w:val="19"/>
        </w:rPr>
      </w:pPr>
      <w:r>
        <w:rPr>
          <w:rFonts w:ascii="Times" w:eastAsia="Times New Roman" w:hAnsi="Times" w:cs="Times"/>
          <w:b/>
          <w:bCs/>
          <w:color w:val="000000"/>
          <w:sz w:val="19"/>
          <w:szCs w:val="19"/>
        </w:rPr>
        <w:t>confirmed ZIKV</w:t>
      </w:r>
      <w:r w:rsidRPr="00511909">
        <w:rPr>
          <w:rFonts w:ascii="Times" w:eastAsia="Times New Roman" w:hAnsi="Times" w:cs="Times"/>
          <w:b/>
          <w:bCs/>
          <w:color w:val="000000"/>
          <w:sz w:val="19"/>
          <w:szCs w:val="19"/>
        </w:rPr>
        <w:t>-negative.</w:t>
      </w:r>
    </w:p>
    <w:p w14:paraId="5AE8FE95" w14:textId="1A2ED528" w:rsidR="00DE083C" w:rsidRDefault="00DE083C">
      <w:pPr>
        <w:rPr>
          <w:rFonts w:ascii="Times" w:eastAsia="Times New Roman" w:hAnsi="Times" w:cs="Times"/>
          <w:b/>
          <w:bCs/>
          <w:color w:val="000000"/>
          <w:sz w:val="19"/>
          <w:szCs w:val="19"/>
        </w:rPr>
      </w:pPr>
      <w:r w:rsidRPr="00511909">
        <w:rPr>
          <w:rFonts w:ascii="Times" w:eastAsia="Times New Roman" w:hAnsi="Times" w:cs="Times"/>
          <w:b/>
          <w:bCs/>
          <w:color w:val="000000"/>
          <w:sz w:val="19"/>
          <w:szCs w:val="19"/>
        </w:rPr>
        <w:br/>
      </w:r>
      <w:r>
        <w:rPr>
          <w:rFonts w:ascii="Times" w:eastAsia="Times New Roman" w:hAnsi="Times" w:cs="Times"/>
          <w:b/>
          <w:bCs/>
          <w:color w:val="000000"/>
          <w:sz w:val="19"/>
          <w:szCs w:val="19"/>
        </w:rPr>
        <w:t xml:space="preserve">Cells with dashes </w:t>
      </w:r>
      <w:r w:rsidRPr="00511909">
        <w:rPr>
          <w:rFonts w:ascii="Times" w:eastAsia="Times New Roman" w:hAnsi="Times" w:cs="Times"/>
          <w:b/>
          <w:bCs/>
          <w:color w:val="000000"/>
          <w:sz w:val="19"/>
          <w:szCs w:val="19"/>
        </w:rPr>
        <w:t>in the table indicate</w:t>
      </w:r>
      <w:r>
        <w:rPr>
          <w:rFonts w:ascii="Times" w:eastAsia="Times New Roman" w:hAnsi="Times" w:cs="Times"/>
          <w:b/>
          <w:bCs/>
          <w:color w:val="000000"/>
          <w:sz w:val="19"/>
          <w:szCs w:val="19"/>
        </w:rPr>
        <w:t>s</w:t>
      </w:r>
      <w:r w:rsidRPr="00511909">
        <w:rPr>
          <w:rFonts w:ascii="Times" w:eastAsia="Times New Roman" w:hAnsi="Times" w:cs="Times"/>
          <w:b/>
          <w:bCs/>
          <w:color w:val="000000"/>
          <w:sz w:val="19"/>
          <w:szCs w:val="19"/>
        </w:rPr>
        <w:t> that </w:t>
      </w:r>
      <w:r>
        <w:rPr>
          <w:rFonts w:ascii="Times" w:eastAsia="Times New Roman" w:hAnsi="Times" w:cs="Times"/>
          <w:b/>
          <w:bCs/>
          <w:color w:val="000000"/>
          <w:sz w:val="19"/>
          <w:szCs w:val="19"/>
        </w:rPr>
        <w:t xml:space="preserve">the </w:t>
      </w:r>
      <w:r w:rsidRPr="00511909">
        <w:rPr>
          <w:rFonts w:ascii="Times" w:eastAsia="Times New Roman" w:hAnsi="Times" w:cs="Times"/>
          <w:b/>
          <w:bCs/>
          <w:color w:val="000000"/>
          <w:sz w:val="19"/>
          <w:szCs w:val="19"/>
        </w:rPr>
        <w:t>peptide pool was not tested for that participant (due to limitations in PBMC availability).</w:t>
      </w:r>
    </w:p>
    <w:p w14:paraId="1D0F6006" w14:textId="26BACF11" w:rsidR="00DE083C" w:rsidRDefault="00073FC5">
      <w:r>
        <w:rPr>
          <w:rFonts w:ascii="Times" w:eastAsia="Times New Roman" w:hAnsi="Times" w:cs="Times"/>
          <w:b/>
          <w:bCs/>
          <w:color w:val="000000"/>
          <w:sz w:val="19"/>
          <w:szCs w:val="19"/>
        </w:rPr>
        <w:br/>
        <w:t>DPO,</w:t>
      </w:r>
      <w:r w:rsidR="00DE083C" w:rsidRPr="00511909">
        <w:rPr>
          <w:rFonts w:ascii="Times" w:eastAsia="Times New Roman" w:hAnsi="Times" w:cs="Times"/>
          <w:b/>
          <w:bCs/>
          <w:color w:val="000000"/>
          <w:sz w:val="19"/>
          <w:szCs w:val="19"/>
        </w:rPr>
        <w:t> days post onset of symptoms.</w:t>
      </w:r>
    </w:p>
    <w:sectPr w:rsidR="00DE083C" w:rsidSect="00955E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41E"/>
    <w:rsid w:val="0003568B"/>
    <w:rsid w:val="000627F0"/>
    <w:rsid w:val="00065EFB"/>
    <w:rsid w:val="00073FC5"/>
    <w:rsid w:val="001828CD"/>
    <w:rsid w:val="001F4535"/>
    <w:rsid w:val="002A673B"/>
    <w:rsid w:val="002D1E7A"/>
    <w:rsid w:val="002F36D3"/>
    <w:rsid w:val="0030641E"/>
    <w:rsid w:val="003A5A5F"/>
    <w:rsid w:val="003B7BCC"/>
    <w:rsid w:val="003C64B6"/>
    <w:rsid w:val="004472BC"/>
    <w:rsid w:val="004832CB"/>
    <w:rsid w:val="004C7F4B"/>
    <w:rsid w:val="00542C29"/>
    <w:rsid w:val="00550AD9"/>
    <w:rsid w:val="00584D96"/>
    <w:rsid w:val="005C7170"/>
    <w:rsid w:val="00656110"/>
    <w:rsid w:val="00674284"/>
    <w:rsid w:val="007B2167"/>
    <w:rsid w:val="00802F9C"/>
    <w:rsid w:val="008B3077"/>
    <w:rsid w:val="008D09B0"/>
    <w:rsid w:val="008D65CF"/>
    <w:rsid w:val="00955EA1"/>
    <w:rsid w:val="0098198A"/>
    <w:rsid w:val="00A4234A"/>
    <w:rsid w:val="00A641F5"/>
    <w:rsid w:val="00B37460"/>
    <w:rsid w:val="00B74C67"/>
    <w:rsid w:val="00BB2A1F"/>
    <w:rsid w:val="00BF036D"/>
    <w:rsid w:val="00C2638A"/>
    <w:rsid w:val="00C91C97"/>
    <w:rsid w:val="00CE236B"/>
    <w:rsid w:val="00DE083C"/>
    <w:rsid w:val="00DE6655"/>
    <w:rsid w:val="00E36FBD"/>
    <w:rsid w:val="00E96C11"/>
    <w:rsid w:val="00ED5140"/>
    <w:rsid w:val="00F031A6"/>
    <w:rsid w:val="00F9102E"/>
    <w:rsid w:val="00FC6FA0"/>
    <w:rsid w:val="00FE3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57C2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2</Words>
  <Characters>303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3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ligan, Mark</dc:creator>
  <cp:keywords/>
  <dc:description/>
  <cp:lastModifiedBy>El Sahli, Hana Mohammed</cp:lastModifiedBy>
  <cp:revision>2</cp:revision>
  <dcterms:created xsi:type="dcterms:W3CDTF">2018-09-21T18:42:00Z</dcterms:created>
  <dcterms:modified xsi:type="dcterms:W3CDTF">2018-09-21T18:42:00Z</dcterms:modified>
</cp:coreProperties>
</file>